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6"/>
        <w:gridCol w:w="503"/>
        <w:gridCol w:w="1854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</w:tblGrid>
      <w:tr w:rsidR="008423A5" w:rsidRPr="008423A5" w:rsidTr="000572C4">
        <w:trPr>
          <w:trHeight w:val="276"/>
        </w:trPr>
        <w:tc>
          <w:tcPr>
            <w:tcW w:w="562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-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-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-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-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-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-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-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-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-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-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O-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O-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O-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O-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O-5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 w:val="restart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um</w:t>
            </w: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ta_proteobacterium_WX8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3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5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3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0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7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4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5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3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9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4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4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81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stonia_pickett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52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65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03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50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63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6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dyrhizobium_elkan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68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23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71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94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69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02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9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21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45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51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78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26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38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ingomonas_kore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4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5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7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4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61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3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3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8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4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9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1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36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steurellaceae_bacter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02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8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E-05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phylococcus_sciur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7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7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7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1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7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19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9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1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79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lium_peren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1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0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74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oramator_australi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19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um_Ellin608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6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8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0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3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0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0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0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3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2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5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5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3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6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62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homicrobium_faci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7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2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2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4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2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5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5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5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8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7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8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83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 w:val="restart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us</w:t>
            </w: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hoderma_hamat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493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4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350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482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30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5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07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31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14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46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48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88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5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31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708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arium_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23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49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06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16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30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38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58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88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34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93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26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92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31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59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525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orothrix_nigrogra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8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3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0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96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4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42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2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4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87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3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2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2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2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hoderma_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99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47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55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96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04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60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72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26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50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6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79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7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80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642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icolla_merismoid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4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5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4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7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2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77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42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55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73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3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25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1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1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5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83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ctosphaerella_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0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3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83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7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97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2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3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0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6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7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2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9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77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otia_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5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6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6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64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0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3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21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04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7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54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2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7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471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tierella_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55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78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81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36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55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96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77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81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52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6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64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1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28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86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92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lephoraceae_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43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26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97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99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50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30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6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87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19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44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42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79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4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75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393</w:t>
            </w:r>
          </w:p>
        </w:tc>
      </w:tr>
      <w:tr w:rsidR="008423A5" w:rsidRPr="008423A5" w:rsidTr="000572C4">
        <w:trPr>
          <w:trHeight w:val="276"/>
        </w:trPr>
        <w:tc>
          <w:tcPr>
            <w:tcW w:w="562" w:type="dxa"/>
            <w:vMerge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hocladium_grise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74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596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1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39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66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024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923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987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5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71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968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445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692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629</w:t>
            </w:r>
          </w:p>
        </w:tc>
        <w:tc>
          <w:tcPr>
            <w:tcW w:w="0" w:type="auto"/>
            <w:noWrap/>
            <w:vAlign w:val="center"/>
            <w:hideMark/>
          </w:tcPr>
          <w:p w:rsidR="008423A5" w:rsidRPr="008423A5" w:rsidRDefault="008423A5" w:rsidP="00842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3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13</w:t>
            </w:r>
          </w:p>
        </w:tc>
      </w:tr>
    </w:tbl>
    <w:p w:rsidR="00CD414B" w:rsidRDefault="00CD414B"/>
    <w:sectPr w:rsidR="00CD414B" w:rsidSect="008423A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3A5"/>
    <w:rsid w:val="000572C4"/>
    <w:rsid w:val="00265D73"/>
    <w:rsid w:val="008423A5"/>
    <w:rsid w:val="00CD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ACD65-FB04-40C8-AB03-347282A9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1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cat1999@163.com</dc:creator>
  <cp:keywords/>
  <dc:description/>
  <cp:lastModifiedBy>babycat1999@163.com</cp:lastModifiedBy>
  <cp:revision>3</cp:revision>
  <dcterms:created xsi:type="dcterms:W3CDTF">2022-11-15T08:26:00Z</dcterms:created>
  <dcterms:modified xsi:type="dcterms:W3CDTF">2022-11-15T08:41:00Z</dcterms:modified>
</cp:coreProperties>
</file>